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5992D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Demographics</w:t>
      </w:r>
    </w:p>
    <w:p w14:paraId="3600F9EE" w14:textId="72A5F344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1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What ethnic group do you belong to? You can name as many as you</w:t>
      </w:r>
      <w:r w:rsidR="00805CB2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like.</w:t>
      </w:r>
    </w:p>
    <w:p w14:paraId="153C2CE6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Māori</w:t>
      </w:r>
    </w:p>
    <w:p w14:paraId="40932229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ative Hawaiian</w:t>
      </w:r>
    </w:p>
    <w:p w14:paraId="679257FB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ative American or Alaskan Native</w:t>
      </w:r>
    </w:p>
    <w:p w14:paraId="74463742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White or Caucasian or NZ European</w:t>
      </w:r>
    </w:p>
    <w:p w14:paraId="44C2E194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lack or African American</w:t>
      </w:r>
    </w:p>
    <w:p w14:paraId="0354B553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ispanic or Latino</w:t>
      </w:r>
    </w:p>
    <w:p w14:paraId="63BCDA5C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amoan</w:t>
      </w:r>
    </w:p>
    <w:p w14:paraId="5F11F7E1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Cook Islands Māori</w:t>
      </w:r>
    </w:p>
    <w:p w14:paraId="4F5F5844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Tongan</w:t>
      </w:r>
    </w:p>
    <w:p w14:paraId="17CA0744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iuean</w:t>
      </w:r>
    </w:p>
    <w:p w14:paraId="3C857805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Chinese</w:t>
      </w:r>
    </w:p>
    <w:p w14:paraId="675A3A1F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dian</w:t>
      </w:r>
    </w:p>
    <w:p w14:paraId="0B749D18" w14:textId="57171ECA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Other:</w:t>
      </w:r>
      <w:r w:rsidR="00805CB2">
        <w:rPr>
          <w:rFonts w:ascii="Calibri" w:hAnsi="Calibri" w:cs="Calibri"/>
          <w:color w:val="auto"/>
          <w:sz w:val="22"/>
          <w:szCs w:val="22"/>
        </w:rPr>
        <w:t>__________</w:t>
      </w:r>
    </w:p>
    <w:p w14:paraId="13BB4F6E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3E2DACC" w14:textId="4F9A7B2C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2. 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Which country do you live in? </w:t>
      </w:r>
    </w:p>
    <w:p w14:paraId="00F0818E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5A6D5F7" w14:textId="4E6E8235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3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Please tick the type/s of research experience you have. Tick all that</w:t>
      </w:r>
      <w:r w:rsidR="00805CB2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apply</w:t>
      </w:r>
    </w:p>
    <w:p w14:paraId="07947801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searcher</w:t>
      </w:r>
    </w:p>
    <w:p w14:paraId="691D5A99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Principal investigator</w:t>
      </w:r>
    </w:p>
    <w:p w14:paraId="2629A016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ite lead</w:t>
      </w:r>
    </w:p>
    <w:p w14:paraId="25EF332D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Qualitative research</w:t>
      </w:r>
    </w:p>
    <w:p w14:paraId="648B0E40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Quantitative research</w:t>
      </w:r>
    </w:p>
    <w:p w14:paraId="45AEA356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ealth services research</w:t>
      </w:r>
    </w:p>
    <w:p w14:paraId="57BCFE45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ealth equity research</w:t>
      </w:r>
    </w:p>
    <w:p w14:paraId="087389B7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Community member</w:t>
      </w:r>
    </w:p>
    <w:p w14:paraId="5376F37E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Other</w:t>
      </w:r>
    </w:p>
    <w:p w14:paraId="15680397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C22E3BA" w14:textId="0B40A2F6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4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How many </w:t>
      </w:r>
      <w:r w:rsidRPr="00805CB2">
        <w:rPr>
          <w:rFonts w:ascii="Calibri" w:hAnsi="Calibri" w:cs="Calibri"/>
          <w:color w:val="auto"/>
          <w:sz w:val="22"/>
          <w:szCs w:val="22"/>
        </w:rPr>
        <w:t>years’ experience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 do you have as a researcher in</w:t>
      </w:r>
      <w:r w:rsidR="00511B30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general?</w:t>
      </w:r>
    </w:p>
    <w:p w14:paraId="3187034E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3968BAC" w14:textId="071158C4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5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How many </w:t>
      </w:r>
      <w:r w:rsidRPr="00805CB2">
        <w:rPr>
          <w:rFonts w:ascii="Calibri" w:hAnsi="Calibri" w:cs="Calibri"/>
          <w:color w:val="auto"/>
          <w:sz w:val="22"/>
          <w:szCs w:val="22"/>
        </w:rPr>
        <w:t>years’ experience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 do you have specifically in Indigenous</w:t>
      </w:r>
      <w:r w:rsidR="00511B30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research?</w:t>
      </w:r>
    </w:p>
    <w:p w14:paraId="61791222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CB99B95" w14:textId="6D66EA33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6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How many </w:t>
      </w:r>
      <w:r w:rsidRPr="00805CB2">
        <w:rPr>
          <w:rFonts w:ascii="Calibri" w:hAnsi="Calibri" w:cs="Calibri"/>
          <w:color w:val="auto"/>
          <w:sz w:val="22"/>
          <w:szCs w:val="22"/>
        </w:rPr>
        <w:t>years’ experience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 do you have in older adult and/or</w:t>
      </w:r>
      <w:r w:rsidR="00511B30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dementia-related research? </w:t>
      </w:r>
    </w:p>
    <w:p w14:paraId="1F0B5798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12C28E1" w14:textId="5F3B4EFA" w:rsidR="0025644A" w:rsidRPr="00805CB2" w:rsidRDefault="003851BE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7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What is your highest university qualification?</w:t>
      </w:r>
    </w:p>
    <w:p w14:paraId="4DADE3A4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ot applicable</w:t>
      </w:r>
    </w:p>
    <w:p w14:paraId="2302EBFD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achelors/undergraduate</w:t>
      </w:r>
    </w:p>
    <w:p w14:paraId="4224017B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Post-graduate diploma</w:t>
      </w:r>
    </w:p>
    <w:p w14:paraId="7A59AAD7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Masters</w:t>
      </w:r>
    </w:p>
    <w:p w14:paraId="5CFBEE2B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PhD</w:t>
      </w:r>
    </w:p>
    <w:p w14:paraId="47ECCF66" w14:textId="77777777" w:rsidR="0025644A" w:rsidRPr="00805CB2" w:rsidRDefault="0025644A" w:rsidP="00210A42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proofErr w:type="gramStart"/>
      <w:r w:rsidRPr="00805CB2">
        <w:rPr>
          <w:rFonts w:ascii="Calibri" w:hAnsi="Calibri" w:cs="Calibri"/>
          <w:color w:val="auto"/>
          <w:sz w:val="22"/>
          <w:szCs w:val="22"/>
        </w:rPr>
        <w:t>Other</w:t>
      </w:r>
      <w:proofErr w:type="gramEnd"/>
      <w:r w:rsidRPr="00805CB2">
        <w:rPr>
          <w:rFonts w:ascii="Calibri" w:hAnsi="Calibri" w:cs="Calibri"/>
          <w:color w:val="auto"/>
          <w:sz w:val="22"/>
          <w:szCs w:val="22"/>
        </w:rPr>
        <w:t xml:space="preserve"> doctorate</w:t>
      </w:r>
    </w:p>
    <w:p w14:paraId="62DD457C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DBF802F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Questions relating to RAPT domains</w:t>
      </w:r>
    </w:p>
    <w:p w14:paraId="16A5789F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51134AA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Introduction and instructions</w:t>
      </w:r>
    </w:p>
    <w:p w14:paraId="601E53D8" w14:textId="3DDF9A82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When developing and researching health interventions, it is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i</w:t>
      </w:r>
      <w:r w:rsidRPr="00805CB2">
        <w:rPr>
          <w:rFonts w:ascii="Calibri" w:hAnsi="Calibri" w:cs="Calibri"/>
          <w:color w:val="auto"/>
          <w:sz w:val="22"/>
          <w:szCs w:val="22"/>
        </w:rPr>
        <w:t>mportant to understand the real-world benefits and risks. Testing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interventions in a pragmatic randomized controlled trial (PCT) can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help with this. A PCT requires a lot of resource and, if not planned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appropriately, may also lead to false conclusions. To help with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efficient use of resources and high quality PCT study design, initial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research should have been done to understand whether an</w:t>
      </w:r>
      <w:r w:rsidR="00210A42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 xml:space="preserve">intervention is ‘ready’ to test in a PCT. The </w:t>
      </w:r>
      <w:r w:rsidRPr="00805CB2">
        <w:rPr>
          <w:rFonts w:ascii="Calibri" w:hAnsi="Calibri" w:cs="Calibri"/>
          <w:color w:val="auto"/>
          <w:sz w:val="22"/>
          <w:szCs w:val="22"/>
        </w:rPr>
        <w:lastRenderedPageBreak/>
        <w:t>Readiness Assessment</w:t>
      </w:r>
      <w:r w:rsidR="00EA61F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for Pragmatic Trials (RAPT) tool has been developed to help with this</w:t>
      </w:r>
      <w:r w:rsidR="00EA61F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and it consists of nine domains, with researchers asked to score foreach domain to provide an overview of intervention ‘readiness’ for</w:t>
      </w:r>
      <w:r w:rsidR="00EA61F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PCT. The RAPT tool was developed within a US National Institute of</w:t>
      </w:r>
      <w:r w:rsidR="00EA61F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Ageing (NIA) funded Program specifically related to</w:t>
      </w:r>
      <w:r w:rsidR="00EA61F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 xml:space="preserve">nonpharmacological dementia interventions. </w:t>
      </w:r>
    </w:p>
    <w:p w14:paraId="4C4BB485" w14:textId="38AC3E74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To develop health interventions which have the potential to achieve</w:t>
      </w:r>
      <w:r w:rsidR="00EA61F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equitable outcomes, it is important to design for equity. In other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words, the goal of equitable outcomes needs to be actively planned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for, and this includes in the development of interventions. The current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RAPT tool does not explicitly assess intervention ‘readiness for PCT’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from a health equity perspective. In this questionnaire you be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provided with a description of each of the current RAPT domains,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including the scoring guidance. You will be asked to review the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appropriateness of each of the current RAPT domains in the setting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 xml:space="preserve">of dementia interventions in Indigenous populations. </w:t>
      </w:r>
    </w:p>
    <w:p w14:paraId="5CD00D68" w14:textId="77777777" w:rsidR="00EF3BCC" w:rsidRDefault="00EF3BCC" w:rsidP="0025644A">
      <w:pPr>
        <w:pStyle w:val="Default"/>
        <w:rPr>
          <w:rFonts w:ascii="Calibri" w:hAnsi="Calibri" w:cs="Calibri"/>
          <w:b/>
          <w:bCs/>
          <w:color w:val="auto"/>
          <w:sz w:val="22"/>
          <w:szCs w:val="22"/>
        </w:rPr>
      </w:pPr>
    </w:p>
    <w:p w14:paraId="0F592710" w14:textId="7866BB7F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When thinking about developing dementia interventions and</w:t>
      </w:r>
      <w:r w:rsidR="00EF3BCC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testing them in Indigenous communities, please rate the</w:t>
      </w:r>
      <w:r w:rsidR="00EF3BCC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appropriateness of each domain listed in the following</w:t>
      </w:r>
      <w:r w:rsidR="00EF3BCC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questions</w:t>
      </w:r>
      <w:r w:rsidRPr="00805CB2">
        <w:rPr>
          <w:rFonts w:ascii="Calibri" w:hAnsi="Calibri" w:cs="Calibri"/>
          <w:color w:val="auto"/>
          <w:sz w:val="22"/>
          <w:szCs w:val="22"/>
        </w:rPr>
        <w:t>. It may help to reflect on the research you have</w:t>
      </w:r>
      <w:r w:rsidR="00EF3BCC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previously been involved in.</w:t>
      </w:r>
    </w:p>
    <w:p w14:paraId="6A3C54FF" w14:textId="77777777" w:rsidR="0025644A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A1FC4DB" w14:textId="33C2E8DA" w:rsidR="00120C52" w:rsidRPr="00805CB2" w:rsidRDefault="00120C52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8.</w:t>
      </w:r>
    </w:p>
    <w:p w14:paraId="1E799FEC" w14:textId="048FD440" w:rsidR="00C8685A" w:rsidRDefault="004F678A" w:rsidP="00C8685A">
      <w:pPr>
        <w:pStyle w:val="NormalWeb"/>
      </w:pPr>
      <w:r>
        <w:rPr>
          <w:noProof/>
        </w:rPr>
        <w:drawing>
          <wp:inline distT="0" distB="0" distL="0" distR="0" wp14:anchorId="5634EC0A" wp14:editId="1A22B394">
            <wp:extent cx="3250869" cy="2180590"/>
            <wp:effectExtent l="0" t="0" r="0" b="0"/>
            <wp:docPr id="14695370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135" cy="2183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959FB8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1D7CD58" w14:textId="352E0FE0" w:rsidR="002A4B4F" w:rsidRPr="00805CB2" w:rsidRDefault="00BB736C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="002A4B4F"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138D2CC1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29FA9107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0C9A73C4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1C57DEDA" w14:textId="77777777" w:rsidR="002A4B4F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30E914AC" w14:textId="77777777" w:rsidR="002A4B4F" w:rsidRDefault="002A4B4F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688F794" w14:textId="4323E376" w:rsidR="002A4B4F" w:rsidRPr="00805CB2" w:rsidRDefault="00BB736C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="002A4B4F"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1F8EAFBA" w14:textId="77777777" w:rsidR="002A4B4F" w:rsidRPr="00805CB2" w:rsidRDefault="002A4B4F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3FF82692" w14:textId="77777777" w:rsidR="002A4B4F" w:rsidRPr="00805CB2" w:rsidRDefault="002A4B4F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DEC8B21" w14:textId="52D9EC99" w:rsidR="002A4B4F" w:rsidRPr="00805CB2" w:rsidRDefault="00BB736C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="002A4B4F"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66A22D87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76B98B40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47201614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34FBD29C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3BCB803E" w14:textId="77777777" w:rsidR="002A4B4F" w:rsidRPr="00805CB2" w:rsidRDefault="002A4B4F" w:rsidP="002A4B4F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09038EA3" w14:textId="77777777" w:rsidR="002A4B4F" w:rsidRPr="00805CB2" w:rsidRDefault="002A4B4F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883BAF6" w14:textId="395FBE6E" w:rsidR="002A4B4F" w:rsidRDefault="00BB736C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="002A4B4F"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 w:rsidR="002A4B4F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A4B4F"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 w:rsidR="003851BE"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14644019" w14:textId="77777777" w:rsidR="004E0D43" w:rsidRDefault="004E0D43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9335727" w14:textId="7EA17DCE" w:rsidR="00120C52" w:rsidRPr="00805CB2" w:rsidRDefault="00120C52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lastRenderedPageBreak/>
        <w:t>9.</w:t>
      </w:r>
    </w:p>
    <w:p w14:paraId="75FA1873" w14:textId="77777777" w:rsidR="002A4B4F" w:rsidRPr="00805CB2" w:rsidRDefault="002A4B4F" w:rsidP="002A4B4F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2DACD75" w14:textId="77777777" w:rsidR="00AF0352" w:rsidRDefault="00AF0352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drawing>
          <wp:inline distT="0" distB="0" distL="0" distR="0" wp14:anchorId="7E04FEC9" wp14:editId="46ED8B0A">
            <wp:extent cx="2809875" cy="2046254"/>
            <wp:effectExtent l="0" t="0" r="0" b="0"/>
            <wp:docPr id="20174734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242" cy="2051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E9AFA3" w14:textId="5D8A6F40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1703EFD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0D159721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1053760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6CE498E0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18C9C682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FD129E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6640E04D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1E9C6F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0828ECD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0BAD3A99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0FADB72F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16593103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76B9F6A2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5737AE0B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0E1CCC51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1D6FD9F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2A118630" w14:textId="77777777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A2247F3" w14:textId="5A892676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0.</w:t>
      </w:r>
    </w:p>
    <w:p w14:paraId="6B7E5A32" w14:textId="77777777" w:rsidR="00564B5D" w:rsidRPr="00805CB2" w:rsidRDefault="00564B5D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419FDBC" w14:textId="12C5D784" w:rsidR="00AF0352" w:rsidRDefault="00564B5D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drawing>
          <wp:inline distT="0" distB="0" distL="0" distR="0" wp14:anchorId="6C53B518" wp14:editId="27716259">
            <wp:extent cx="2800350" cy="2200242"/>
            <wp:effectExtent l="0" t="0" r="0" b="0"/>
            <wp:docPr id="10288302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497" cy="2211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333988" w14:textId="21FBCDFC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6332FF74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367EF84E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4008A925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274DBDFE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lastRenderedPageBreak/>
        <w:t>Inappropriate</w:t>
      </w:r>
    </w:p>
    <w:p w14:paraId="6C7E9309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EDBB156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5D2F0DD3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13252D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32A0A6E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582F8039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3156ED2A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6ED531A8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03DEEC3A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1A1919A8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4FF9F86E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3BC68DB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30F22F7C" w14:textId="77777777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8A5B737" w14:textId="63E9F612" w:rsidR="004E0D43" w:rsidRPr="00805CB2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1.</w:t>
      </w:r>
    </w:p>
    <w:p w14:paraId="5D06848B" w14:textId="77777777" w:rsidR="00993E93" w:rsidRDefault="00993E9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4398583" w14:textId="77777777" w:rsidR="00993E93" w:rsidRDefault="00993E9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drawing>
          <wp:inline distT="0" distB="0" distL="0" distR="0" wp14:anchorId="4D8D39F6" wp14:editId="6B44245A">
            <wp:extent cx="3057522" cy="2367280"/>
            <wp:effectExtent l="0" t="0" r="0" b="0"/>
            <wp:docPr id="12191316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895" cy="237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90B8D" w14:textId="303389C8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345CFE1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6E8D4280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3C3D0988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0CA388F1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78C9338E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9CBBCA8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78114C6C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AADD1CE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956AE5F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5D6C2084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18285607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5E78F780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61BBC2B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7B2AB34F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302DD80F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9C682C0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78ADBC51" w14:textId="77777777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6348AAA" w14:textId="45CB665B" w:rsidR="004E0D43" w:rsidRPr="00805CB2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12. </w:t>
      </w:r>
    </w:p>
    <w:p w14:paraId="6B8C06B8" w14:textId="0E3D6FCC" w:rsidR="00A7295C" w:rsidRDefault="00A7295C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lastRenderedPageBreak/>
        <w:drawing>
          <wp:inline distT="0" distB="0" distL="0" distR="0" wp14:anchorId="4A643673" wp14:editId="0D103ED9">
            <wp:extent cx="3189494" cy="2159635"/>
            <wp:effectExtent l="0" t="0" r="0" b="0"/>
            <wp:docPr id="79319279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77" cy="2166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386EB3" w14:textId="76D885A5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03FB7397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608E21E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47B8522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053529FF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6398BE1A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5C1DA90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28EAAE77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E33D14A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34F0D75B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16827EE0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274A0F6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5F3E76FA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7A673F5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65F6DE3A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4AB83242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76CE9FE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7627783C" w14:textId="77777777" w:rsidR="00F031FE" w:rsidRDefault="00F031FE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0E465FF" w14:textId="7D21D8D4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3.</w:t>
      </w:r>
    </w:p>
    <w:p w14:paraId="22892B5C" w14:textId="0C9D55B1" w:rsidR="00F031FE" w:rsidRDefault="00F031FE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drawing>
          <wp:inline distT="0" distB="0" distL="0" distR="0" wp14:anchorId="5B93A21C" wp14:editId="63E50A1C">
            <wp:extent cx="2982480" cy="2252798"/>
            <wp:effectExtent l="0" t="0" r="8890" b="0"/>
            <wp:docPr id="12170572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104" cy="227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FF191" w14:textId="633C7CB6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04C2F742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46945F91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4523072E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6BD750D1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3E444B5A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D0B850C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lastRenderedPageBreak/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1DFC16E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B071A7E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A9042AC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5B5A6D5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3722816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41CBD0A5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43101D90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5C4AEC10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414EF7FB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D8C2DAE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015CB938" w14:textId="77777777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FE14EA1" w14:textId="11126FB2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4.</w:t>
      </w:r>
    </w:p>
    <w:p w14:paraId="11F1CC28" w14:textId="77777777" w:rsidR="00C2496E" w:rsidRPr="00805CB2" w:rsidRDefault="00C2496E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7B1CB258" w14:textId="4803BF0A" w:rsidR="00C2496E" w:rsidRDefault="00C2496E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drawing>
          <wp:inline distT="0" distB="0" distL="0" distR="0" wp14:anchorId="7DD699A9" wp14:editId="0D248121">
            <wp:extent cx="3219450" cy="2329184"/>
            <wp:effectExtent l="0" t="0" r="0" b="0"/>
            <wp:docPr id="108527104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685" cy="2338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03D3CF" w14:textId="38CF131B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5CE1AEA6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58F5F949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6F693D55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3362E196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73750D22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C85C2CA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628EBFE2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9642EB9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33613F1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34BDD43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7183BFD6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66635DD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0D14E17F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751B826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3B677FC4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C9D58E6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63A0E712" w14:textId="77777777" w:rsidR="008F366B" w:rsidRDefault="008F366B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1D3739C6" w14:textId="6C960DBE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5.</w:t>
      </w:r>
    </w:p>
    <w:p w14:paraId="1EB6AFE4" w14:textId="639B2404" w:rsidR="008F366B" w:rsidRDefault="008F366B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lastRenderedPageBreak/>
        <w:drawing>
          <wp:inline distT="0" distB="0" distL="0" distR="0" wp14:anchorId="000B741D" wp14:editId="44CD2D53">
            <wp:extent cx="3023997" cy="2187780"/>
            <wp:effectExtent l="0" t="0" r="5080" b="0"/>
            <wp:docPr id="179725481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897" cy="2198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2AC56" w14:textId="2ECD8D69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241A0B87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1638FAEF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22FF61D7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3A5945BB" w14:textId="77777777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0DD4DB7F" w14:textId="77777777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39F55255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13644D64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09F9A5E3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95D9D8D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27720AE2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5D183FB7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0651317E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73E4525D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19389E57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2C1F4074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5F87B9B" w14:textId="7777777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455349EA" w14:textId="77777777" w:rsidR="008F366B" w:rsidRDefault="008F366B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DD62932" w14:textId="7C9084A8" w:rsidR="004E0D43" w:rsidRDefault="004E0D43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6.</w:t>
      </w:r>
    </w:p>
    <w:p w14:paraId="783F04A9" w14:textId="2EBBBE9B" w:rsidR="008F366B" w:rsidRDefault="00400CE5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w:drawing>
          <wp:inline distT="0" distB="0" distL="0" distR="0" wp14:anchorId="0046B540" wp14:editId="28ED5405">
            <wp:extent cx="2733675" cy="2133804"/>
            <wp:effectExtent l="0" t="0" r="0" b="0"/>
            <wp:docPr id="8401460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36" cy="2145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D390D" w14:textId="5F921181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a. </w:t>
      </w:r>
      <w:r w:rsidRPr="00805CB2">
        <w:rPr>
          <w:rFonts w:ascii="Calibri" w:hAnsi="Calibri" w:cs="Calibri"/>
          <w:color w:val="auto"/>
          <w:sz w:val="22"/>
          <w:szCs w:val="22"/>
        </w:rPr>
        <w:t>How appropriate is this domain?</w:t>
      </w:r>
    </w:p>
    <w:p w14:paraId="1DA25668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Appropriate</w:t>
      </w:r>
    </w:p>
    <w:p w14:paraId="77D98D79" w14:textId="4B78B6F0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appropriate</w:t>
      </w:r>
    </w:p>
    <w:p w14:paraId="701555E9" w14:textId="4311B4C3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Slightly inappropriate</w:t>
      </w:r>
    </w:p>
    <w:p w14:paraId="7D8DCEB1" w14:textId="2FA03616" w:rsidR="001F672A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Inappropriate</w:t>
      </w:r>
    </w:p>
    <w:p w14:paraId="443F50AA" w14:textId="44654565" w:rsidR="001F672A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C06670B" w14:textId="3FAC7B7C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lastRenderedPageBreak/>
        <w:t xml:space="preserve">b. </w:t>
      </w:r>
      <w:r w:rsidRPr="00805CB2">
        <w:rPr>
          <w:rFonts w:ascii="Calibri" w:hAnsi="Calibri" w:cs="Calibri"/>
          <w:color w:val="auto"/>
          <w:sz w:val="22"/>
          <w:szCs w:val="22"/>
        </w:rPr>
        <w:t>Why did you give this answer?</w:t>
      </w:r>
    </w:p>
    <w:p w14:paraId="2CABF04E" w14:textId="2559B213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B2EBBF9" w14:textId="03C94353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AEE1EEB" w14:textId="4FDAC885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c. </w:t>
      </w:r>
      <w:r w:rsidRPr="00805CB2">
        <w:rPr>
          <w:rFonts w:ascii="Calibri" w:hAnsi="Calibri" w:cs="Calibri"/>
          <w:color w:val="auto"/>
          <w:sz w:val="22"/>
          <w:szCs w:val="22"/>
        </w:rPr>
        <w:t>To adequately incorporate health equity, should this domain:</w:t>
      </w:r>
    </w:p>
    <w:p w14:paraId="0C24E096" w14:textId="7B09E4BC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Remain unchanged</w:t>
      </w:r>
    </w:p>
    <w:p w14:paraId="7DC88B58" w14:textId="69437DB6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dditions made</w:t>
      </w:r>
    </w:p>
    <w:p w14:paraId="1196994C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Have aspects removed</w:t>
      </w:r>
    </w:p>
    <w:p w14:paraId="5983A27E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completely rewritten</w:t>
      </w:r>
    </w:p>
    <w:p w14:paraId="29FDAA38" w14:textId="77777777" w:rsidR="001F672A" w:rsidRPr="00805CB2" w:rsidRDefault="001F672A" w:rsidP="001F672A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Be removed</w:t>
      </w:r>
    </w:p>
    <w:p w14:paraId="0377F625" w14:textId="6BFDDC27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C2AAE14" w14:textId="2C9AAA74" w:rsidR="001F672A" w:rsidRPr="00805CB2" w:rsidRDefault="001F672A" w:rsidP="001F672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d. </w:t>
      </w:r>
      <w:r w:rsidRPr="00805CB2">
        <w:rPr>
          <w:rFonts w:ascii="Calibri" w:hAnsi="Calibri" w:cs="Calibri"/>
          <w:color w:val="auto"/>
          <w:sz w:val="22"/>
          <w:szCs w:val="22"/>
        </w:rPr>
        <w:t>If you responded above that some changes are required, please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805CB2">
        <w:rPr>
          <w:rFonts w:ascii="Calibri" w:hAnsi="Calibri" w:cs="Calibri"/>
          <w:color w:val="auto"/>
          <w:sz w:val="22"/>
          <w:szCs w:val="22"/>
        </w:rPr>
        <w:t>comment with the changes that are needed</w:t>
      </w:r>
      <w:r>
        <w:rPr>
          <w:rFonts w:ascii="Calibri" w:hAnsi="Calibri" w:cs="Calibri"/>
          <w:color w:val="auto"/>
          <w:sz w:val="22"/>
          <w:szCs w:val="22"/>
        </w:rPr>
        <w:t>: [free text]</w:t>
      </w:r>
    </w:p>
    <w:p w14:paraId="3E7BFA81" w14:textId="77777777" w:rsidR="00120C52" w:rsidRDefault="00120C52" w:rsidP="0025644A">
      <w:pPr>
        <w:pStyle w:val="Default"/>
        <w:rPr>
          <w:rFonts w:ascii="Calibri" w:hAnsi="Calibri" w:cs="Calibri"/>
          <w:b/>
          <w:bCs/>
          <w:color w:val="auto"/>
          <w:sz w:val="22"/>
          <w:szCs w:val="22"/>
        </w:rPr>
      </w:pPr>
    </w:p>
    <w:p w14:paraId="598B8634" w14:textId="46E393C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b/>
          <w:bCs/>
          <w:color w:val="auto"/>
          <w:sz w:val="22"/>
          <w:szCs w:val="22"/>
        </w:rPr>
        <w:t>RAPT modifications</w:t>
      </w:r>
    </w:p>
    <w:p w14:paraId="58A84F35" w14:textId="3AB3FD4F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4BF387AF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95EE765" w14:textId="77777777" w:rsidR="0050343F" w:rsidRDefault="004E0D43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17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Are there any domains that should be added to the current RAPT</w:t>
      </w:r>
      <w:r w:rsidR="0050343F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tool? </w:t>
      </w:r>
    </w:p>
    <w:p w14:paraId="16BE7AC2" w14:textId="4BEB287E" w:rsidR="0050343F" w:rsidRPr="00805CB2" w:rsidRDefault="0050343F" w:rsidP="00DC68DD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Yes</w:t>
      </w:r>
    </w:p>
    <w:p w14:paraId="24782C43" w14:textId="77777777" w:rsidR="0050343F" w:rsidRPr="00805CB2" w:rsidRDefault="0050343F" w:rsidP="00DC68DD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o</w:t>
      </w:r>
    </w:p>
    <w:p w14:paraId="58A91FD6" w14:textId="5700BF09" w:rsidR="0025644A" w:rsidRPr="00805CB2" w:rsidRDefault="0025644A" w:rsidP="00DC68DD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 xml:space="preserve">If yes, which domains should be added? </w:t>
      </w:r>
      <w:r w:rsidR="0050343F">
        <w:rPr>
          <w:rFonts w:ascii="Calibri" w:hAnsi="Calibri" w:cs="Calibri"/>
          <w:color w:val="auto"/>
          <w:sz w:val="22"/>
          <w:szCs w:val="22"/>
        </w:rPr>
        <w:t>[Free text]</w:t>
      </w:r>
    </w:p>
    <w:p w14:paraId="6B3737B8" w14:textId="478B6A1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DEBEB4A" w14:textId="018CB32D" w:rsidR="0025644A" w:rsidRPr="00805CB2" w:rsidRDefault="00DC68DD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18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Would you use the RAPT tool in its current form to assess</w:t>
      </w:r>
      <w:r w:rsidR="0050343F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intervention readiness in the setting that you work? </w:t>
      </w:r>
    </w:p>
    <w:p w14:paraId="06BCF03C" w14:textId="77777777" w:rsidR="0025644A" w:rsidRPr="00805CB2" w:rsidRDefault="0025644A" w:rsidP="00DC68DD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Yes</w:t>
      </w:r>
    </w:p>
    <w:p w14:paraId="1958E506" w14:textId="7E0147C0" w:rsidR="0025644A" w:rsidRPr="00805CB2" w:rsidRDefault="0025644A" w:rsidP="00DC68DD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o</w:t>
      </w:r>
    </w:p>
    <w:p w14:paraId="0256C5A4" w14:textId="7D1E835D" w:rsidR="0025644A" w:rsidRPr="00805CB2" w:rsidRDefault="0025644A" w:rsidP="00DC68DD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Comment (optional):</w:t>
      </w:r>
      <w:r w:rsidR="00DC68DD">
        <w:rPr>
          <w:rFonts w:ascii="Calibri" w:hAnsi="Calibri" w:cs="Calibri"/>
          <w:color w:val="auto"/>
          <w:sz w:val="22"/>
          <w:szCs w:val="22"/>
        </w:rPr>
        <w:t xml:space="preserve"> [Free text]</w:t>
      </w:r>
    </w:p>
    <w:p w14:paraId="55E8C95E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E81FC1B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3BB18A4D" w14:textId="72F9B0DB" w:rsidR="0025644A" w:rsidRPr="00805CB2" w:rsidRDefault="00AA51E6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19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. Are there any risks in using the RAPT tool in its current form that</w:t>
      </w:r>
      <w:r w:rsidR="00DC68DD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you have not raised elsewhere?</w:t>
      </w:r>
    </w:p>
    <w:p w14:paraId="2513746E" w14:textId="50A52A0D" w:rsidR="0025644A" w:rsidRPr="00805CB2" w:rsidRDefault="00AA51E6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[Free text]</w:t>
      </w:r>
    </w:p>
    <w:p w14:paraId="76666C3C" w14:textId="781874DF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5253368D" w14:textId="3AC23384" w:rsidR="0025644A" w:rsidRPr="00805CB2" w:rsidRDefault="00AA51E6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20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Would you use a version of the RAPT tool that had been modified to</w:t>
      </w:r>
      <w:r>
        <w:rPr>
          <w:rFonts w:ascii="Calibri" w:hAnsi="Calibri" w:cs="Calibri"/>
          <w:color w:val="auto"/>
          <w:sz w:val="22"/>
          <w:szCs w:val="22"/>
        </w:rPr>
        <w:t xml:space="preserve">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assess intervention readiness from a health equity perspective?</w:t>
      </w:r>
    </w:p>
    <w:p w14:paraId="605AEFC6" w14:textId="0CAF5349" w:rsidR="0025644A" w:rsidRPr="00805CB2" w:rsidRDefault="0025644A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Yes</w:t>
      </w:r>
    </w:p>
    <w:p w14:paraId="1BAD5E2B" w14:textId="3B7A6853" w:rsidR="0025644A" w:rsidRPr="00805CB2" w:rsidRDefault="0025644A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No</w:t>
      </w:r>
    </w:p>
    <w:p w14:paraId="650245ED" w14:textId="4ED287D7" w:rsidR="0025644A" w:rsidRPr="00805CB2" w:rsidRDefault="0025644A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805CB2">
        <w:rPr>
          <w:rFonts w:ascii="Calibri" w:hAnsi="Calibri" w:cs="Calibri"/>
          <w:color w:val="auto"/>
          <w:sz w:val="22"/>
          <w:szCs w:val="22"/>
        </w:rPr>
        <w:t>Comment (optional):</w:t>
      </w:r>
      <w:r w:rsidR="00AA51E6">
        <w:rPr>
          <w:rFonts w:ascii="Calibri" w:hAnsi="Calibri" w:cs="Calibri"/>
          <w:color w:val="auto"/>
          <w:sz w:val="22"/>
          <w:szCs w:val="22"/>
        </w:rPr>
        <w:t xml:space="preserve"> [Free text]</w:t>
      </w:r>
    </w:p>
    <w:p w14:paraId="234178AE" w14:textId="2F04D3D9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21BF6E0D" w14:textId="77777777" w:rsidR="0025644A" w:rsidRPr="00805CB2" w:rsidRDefault="0025644A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</w:p>
    <w:p w14:paraId="690D9889" w14:textId="364D4255" w:rsidR="00AA51E6" w:rsidRDefault="00AA51E6" w:rsidP="0025644A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 xml:space="preserve">21. 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>Do you have anything else you would like to share?</w:t>
      </w:r>
    </w:p>
    <w:p w14:paraId="47ED9D19" w14:textId="488717E5" w:rsidR="0025644A" w:rsidRDefault="00AA51E6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>[Free text]</w:t>
      </w:r>
      <w:r w:rsidR="0025644A" w:rsidRPr="00805CB2">
        <w:rPr>
          <w:rFonts w:ascii="Calibri" w:hAnsi="Calibri" w:cs="Calibri"/>
          <w:color w:val="auto"/>
          <w:sz w:val="22"/>
          <w:szCs w:val="22"/>
        </w:rPr>
        <w:t xml:space="preserve"> </w:t>
      </w:r>
    </w:p>
    <w:p w14:paraId="2D9E4C4F" w14:textId="38E90D45" w:rsidR="001300F1" w:rsidRDefault="001300F1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</w:p>
    <w:p w14:paraId="7F5A4A6A" w14:textId="1DDBFEBA" w:rsidR="001300F1" w:rsidRDefault="00E90D78" w:rsidP="00AA51E6">
      <w:pPr>
        <w:pStyle w:val="Default"/>
        <w:ind w:left="720"/>
        <w:rPr>
          <w:rFonts w:ascii="Calibri" w:hAnsi="Calibri" w:cs="Calibri"/>
          <w:color w:val="auto"/>
          <w:sz w:val="22"/>
          <w:szCs w:val="22"/>
        </w:rPr>
      </w:pPr>
      <w:r w:rsidRPr="00E90D78">
        <w:rPr>
          <w:rFonts w:ascii="Calibri" w:hAnsi="Calibri" w:cs="Calibri"/>
          <w:noProof/>
          <w:color w:val="auto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9CC4948" wp14:editId="5DBEA8F1">
                <wp:simplePos x="0" y="0"/>
                <wp:positionH relativeFrom="column">
                  <wp:posOffset>24130</wp:posOffset>
                </wp:positionH>
                <wp:positionV relativeFrom="paragraph">
                  <wp:posOffset>86360</wp:posOffset>
                </wp:positionV>
                <wp:extent cx="2360930" cy="1404620"/>
                <wp:effectExtent l="0" t="0" r="1270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163BE" w14:textId="5BA2643C" w:rsidR="00E90D78" w:rsidRPr="00E90D78" w:rsidRDefault="00E90D7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90D78">
                              <w:rPr>
                                <w:b/>
                                <w:bCs/>
                              </w:rPr>
                              <w:t>Legend</w:t>
                            </w:r>
                          </w:p>
                          <w:p w14:paraId="246F4593" w14:textId="5FDAB16A" w:rsidR="00E90D78" w:rsidRDefault="00280E7F" w:rsidP="00280E7F">
                            <w:pPr>
                              <w:ind w:firstLine="720"/>
                            </w:pPr>
                            <w:r>
                              <w:t>Scoring gui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9CC494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.9pt;margin-top:6.8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">
                <v:textbox style="mso-fit-shape-to-text:t">
                  <w:txbxContent>
                    <w:p w14:paraId="5E6163BE" w14:textId="5BA2643C" w:rsidR="00E90D78" w:rsidRPr="00E90D78" w:rsidRDefault="00E90D78">
                      <w:pPr>
                        <w:rPr>
                          <w:b/>
                          <w:bCs/>
                        </w:rPr>
                      </w:pPr>
                      <w:r w:rsidRPr="00E90D78">
                        <w:rPr>
                          <w:b/>
                          <w:bCs/>
                        </w:rPr>
                        <w:t>Legend</w:t>
                      </w:r>
                    </w:p>
                    <w:p w14:paraId="246F4593" w14:textId="5FDAB16A" w:rsidR="00E90D78" w:rsidRDefault="00280E7F" w:rsidP="00280E7F">
                      <w:pPr>
                        <w:ind w:firstLine="720"/>
                      </w:pPr>
                      <w:r>
                        <w:t>Scoring guid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732363" w14:textId="0DC26652" w:rsidR="001300F1" w:rsidRPr="00805CB2" w:rsidRDefault="001668EB" w:rsidP="001300F1">
      <w:pPr>
        <w:pStyle w:val="Default"/>
        <w:rPr>
          <w:rFonts w:ascii="Calibri" w:hAnsi="Calibri" w:cs="Calibri"/>
          <w:color w:val="auto"/>
          <w:sz w:val="22"/>
          <w:szCs w:val="22"/>
        </w:rPr>
      </w:pPr>
      <w:r>
        <w:rPr>
          <w:rFonts w:ascii="Calibri" w:hAnsi="Calibri" w:cs="Calibri"/>
          <w:noProof/>
          <w:color w:val="auto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7FAC46" wp14:editId="4C5CB5EC">
                <wp:simplePos x="0" y="0"/>
                <wp:positionH relativeFrom="column">
                  <wp:posOffset>190500</wp:posOffset>
                </wp:positionH>
                <wp:positionV relativeFrom="paragraph">
                  <wp:posOffset>219710</wp:posOffset>
                </wp:positionV>
                <wp:extent cx="276225" cy="276225"/>
                <wp:effectExtent l="0" t="0" r="9525" b="9525"/>
                <wp:wrapNone/>
                <wp:docPr id="12831586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solidFill>
                          <a:srgbClr val="FFCCCC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3BDD31" id="Rectangle 1" o:spid="_x0000_s1026" style="position:absolute;margin-left:15pt;margin-top:17.3pt;width:21.7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" fillcolor="#fcc" stroked="f" strokeweight="1pt"/>
            </w:pict>
          </mc:Fallback>
        </mc:AlternateContent>
      </w:r>
    </w:p>
    <w:sectPr w:rsidR="001300F1" w:rsidRPr="00805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9C"/>
    <w:rsid w:val="000A179C"/>
    <w:rsid w:val="00120C52"/>
    <w:rsid w:val="001300F1"/>
    <w:rsid w:val="001668EB"/>
    <w:rsid w:val="001839A8"/>
    <w:rsid w:val="001C783B"/>
    <w:rsid w:val="001F672A"/>
    <w:rsid w:val="00210A42"/>
    <w:rsid w:val="0025644A"/>
    <w:rsid w:val="00280E7F"/>
    <w:rsid w:val="002A4B4F"/>
    <w:rsid w:val="00337454"/>
    <w:rsid w:val="003851BE"/>
    <w:rsid w:val="003B324C"/>
    <w:rsid w:val="003C3822"/>
    <w:rsid w:val="00400CE5"/>
    <w:rsid w:val="004565DD"/>
    <w:rsid w:val="00494E04"/>
    <w:rsid w:val="004B6133"/>
    <w:rsid w:val="004E0D43"/>
    <w:rsid w:val="004F678A"/>
    <w:rsid w:val="0050343F"/>
    <w:rsid w:val="00511B30"/>
    <w:rsid w:val="00564B5D"/>
    <w:rsid w:val="005A5591"/>
    <w:rsid w:val="00652528"/>
    <w:rsid w:val="00684941"/>
    <w:rsid w:val="00762E10"/>
    <w:rsid w:val="00805CB2"/>
    <w:rsid w:val="008C3C11"/>
    <w:rsid w:val="008F366B"/>
    <w:rsid w:val="00900FC0"/>
    <w:rsid w:val="00971208"/>
    <w:rsid w:val="00993E93"/>
    <w:rsid w:val="009C0549"/>
    <w:rsid w:val="009C16B1"/>
    <w:rsid w:val="00A41E2A"/>
    <w:rsid w:val="00A7295C"/>
    <w:rsid w:val="00AA51E6"/>
    <w:rsid w:val="00AF0352"/>
    <w:rsid w:val="00B24B89"/>
    <w:rsid w:val="00BA4A6F"/>
    <w:rsid w:val="00BB736C"/>
    <w:rsid w:val="00C2496E"/>
    <w:rsid w:val="00C71CAE"/>
    <w:rsid w:val="00C8685A"/>
    <w:rsid w:val="00D012E4"/>
    <w:rsid w:val="00DA4CD3"/>
    <w:rsid w:val="00DC68DD"/>
    <w:rsid w:val="00E7281D"/>
    <w:rsid w:val="00E90D78"/>
    <w:rsid w:val="00EA61F6"/>
    <w:rsid w:val="00EF3BCC"/>
    <w:rsid w:val="00F031FE"/>
    <w:rsid w:val="00F051C0"/>
    <w:rsid w:val="00FD0F21"/>
    <w:rsid w:val="00FF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17C31"/>
  <w15:chartTrackingRefBased/>
  <w15:docId w15:val="{2148D185-87D3-41E8-A788-8245B347E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64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86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1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093</Words>
  <Characters>6233</Characters>
  <Application>Microsoft Office Word</Application>
  <DocSecurity>0</DocSecurity>
  <Lines>51</Lines>
  <Paragraphs>14</Paragraphs>
  <ScaleCrop>false</ScaleCrop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ikaka</dc:creator>
  <cp:keywords/>
  <dc:description/>
  <cp:lastModifiedBy>Joanna Hikaka</cp:lastModifiedBy>
  <cp:revision>7</cp:revision>
  <dcterms:created xsi:type="dcterms:W3CDTF">2024-02-11T21:15:00Z</dcterms:created>
  <dcterms:modified xsi:type="dcterms:W3CDTF">2024-03-02T04:26:00Z</dcterms:modified>
</cp:coreProperties>
</file>